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73B" w:rsidRDefault="00B4773B" w:rsidP="00B477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 xml:space="preserve">S8 </w:t>
      </w:r>
      <w:r w:rsidRPr="00837086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tection of Transducer-like proteins (</w:t>
      </w:r>
      <w:proofErr w:type="spellStart"/>
      <w:r>
        <w:rPr>
          <w:rFonts w:ascii="Times New Roman" w:hAnsi="Times New Roman" w:cs="Times New Roman"/>
          <w:sz w:val="24"/>
          <w:szCs w:val="24"/>
        </w:rPr>
        <w:t>Tl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using comparative 4-plex </w:t>
      </w:r>
      <w:proofErr w:type="spellStart"/>
      <w:r>
        <w:rPr>
          <w:rFonts w:ascii="Times New Roman" w:hAnsi="Times New Roman" w:cs="Times New Roman"/>
          <w:sz w:val="24"/>
          <w:szCs w:val="24"/>
        </w:rPr>
        <w:t>iTR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omic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63"/>
        <w:gridCol w:w="1418"/>
        <w:gridCol w:w="709"/>
        <w:gridCol w:w="850"/>
        <w:gridCol w:w="709"/>
        <w:gridCol w:w="782"/>
        <w:gridCol w:w="777"/>
        <w:gridCol w:w="851"/>
        <w:gridCol w:w="958"/>
        <w:gridCol w:w="850"/>
      </w:tblGrid>
      <w:tr w:rsidR="00B4773B" w:rsidTr="006D6821">
        <w:tc>
          <w:tcPr>
            <w:tcW w:w="5563" w:type="dxa"/>
            <w:vMerge w:val="restart"/>
          </w:tcPr>
          <w:p w:rsidR="00B4773B" w:rsidRPr="009E5ECD" w:rsidRDefault="00B4773B" w:rsidP="006D68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Protein Identity</w:t>
            </w:r>
          </w:p>
        </w:tc>
        <w:tc>
          <w:tcPr>
            <w:tcW w:w="1418" w:type="dxa"/>
            <w:vMerge w:val="restart"/>
          </w:tcPr>
          <w:p w:rsidR="00B4773B" w:rsidRPr="009E5ECD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exclusive</w:t>
            </w: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ptides</w:t>
            </w:r>
          </w:p>
        </w:tc>
        <w:tc>
          <w:tcPr>
            <w:tcW w:w="3050" w:type="dxa"/>
            <w:gridSpan w:val="4"/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identity (LS-BSR)</w:t>
            </w:r>
          </w:p>
        </w:tc>
        <w:tc>
          <w:tcPr>
            <w:tcW w:w="3436" w:type="dxa"/>
            <w:gridSpan w:val="4"/>
          </w:tcPr>
          <w:p w:rsidR="00B4773B" w:rsidRPr="009E5ECD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 average log</w:t>
            </w:r>
            <w:r w:rsidRPr="008C1A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ld change</w:t>
            </w:r>
          </w:p>
        </w:tc>
      </w:tr>
      <w:tr w:rsidR="00B4773B" w:rsidTr="006D6821">
        <w:tc>
          <w:tcPr>
            <w:tcW w:w="5563" w:type="dxa"/>
            <w:vMerge/>
            <w:tcBorders>
              <w:bottom w:val="single" w:sz="4" w:space="0" w:color="auto"/>
            </w:tcBorders>
          </w:tcPr>
          <w:p w:rsidR="00B4773B" w:rsidRPr="009E5ECD" w:rsidRDefault="00B4773B" w:rsidP="006D68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B4773B" w:rsidRPr="009E5ECD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4773B" w:rsidRPr="009E5ECD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094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4773B" w:rsidRPr="009E5ECD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1-15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4773B" w:rsidRPr="009E5ECD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6200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B4773B" w:rsidRPr="009E5ECD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1597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B4773B" w:rsidRPr="009E5ECD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094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4773B" w:rsidRPr="009E5ECD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1-1512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B4773B" w:rsidRPr="009E5ECD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62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4773B" w:rsidRPr="009E5ECD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1597</w:t>
            </w:r>
          </w:p>
        </w:tc>
      </w:tr>
      <w:tr w:rsidR="00B4773B" w:rsidTr="006D6821">
        <w:trPr>
          <w:trHeight w:val="130"/>
        </w:trPr>
        <w:tc>
          <w:tcPr>
            <w:tcW w:w="5563" w:type="dxa"/>
            <w:tcBorders>
              <w:bottom w:val="nil"/>
            </w:tcBorders>
          </w:tcPr>
          <w:p w:rsidR="00B4773B" w:rsidRDefault="00B4773B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axis protein Tlp1 (PJ18_07650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tcBorders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bottom w:val="nil"/>
            </w:tcBorders>
          </w:tcPr>
          <w:p w:rsidR="00B4773B" w:rsidRPr="00F754E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</w:tcPr>
          <w:p w:rsidR="00B4773B" w:rsidRPr="00F754E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</w:tcPr>
          <w:p w:rsidR="00B4773B" w:rsidRPr="00F754E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>
              <w:bottom w:val="nil"/>
            </w:tcBorders>
          </w:tcPr>
          <w:p w:rsidR="00B4773B" w:rsidRPr="00F754E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7" w:type="dxa"/>
            <w:tcBorders>
              <w:bottom w:val="nil"/>
            </w:tcBorders>
          </w:tcPr>
          <w:p w:rsidR="00B4773B" w:rsidRPr="00F754E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4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</w:tcPr>
          <w:p w:rsidR="00B4773B" w:rsidRPr="00F754E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4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58" w:type="dxa"/>
            <w:tcBorders>
              <w:bottom w:val="nil"/>
            </w:tcBorders>
          </w:tcPr>
          <w:p w:rsidR="00B4773B" w:rsidRPr="00F754E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4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bottom w:val="nil"/>
            </w:tcBorders>
          </w:tcPr>
          <w:p w:rsidR="00B4773B" w:rsidRPr="00F754E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4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773B" w:rsidTr="006D6821">
        <w:trPr>
          <w:trHeight w:val="286"/>
        </w:trPr>
        <w:tc>
          <w:tcPr>
            <w:tcW w:w="5563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4773B" w:rsidRPr="00782A69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252668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B4773B" w:rsidTr="006D6821">
        <w:tc>
          <w:tcPr>
            <w:tcW w:w="5563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axis protein Tlp1 (PJ16_08505; PJ19_08250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Pr="00F754E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F754E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Pr="00F754E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B4773B" w:rsidRPr="00F754E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B4773B" w:rsidRPr="007D4C53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4773B" w:rsidRPr="007D4C53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4*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B4773B" w:rsidRPr="00BD3010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010">
              <w:rPr>
                <w:rFonts w:ascii="Times New Roman" w:hAnsi="Times New Roman" w:cs="Times New Roman"/>
                <w:sz w:val="24"/>
                <w:szCs w:val="24"/>
              </w:rPr>
              <w:t>-3.9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252668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773B" w:rsidTr="006D6821">
        <w:tc>
          <w:tcPr>
            <w:tcW w:w="5563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B4773B" w:rsidRPr="00466203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203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4773B" w:rsidRPr="00466203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203">
              <w:rPr>
                <w:rFonts w:ascii="Times New Roman" w:hAnsi="Times New Roman" w:cs="Times New Roman"/>
                <w:b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252668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</w:tr>
      <w:tr w:rsidR="00B4773B" w:rsidTr="006D6821">
        <w:tc>
          <w:tcPr>
            <w:tcW w:w="5563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axis protein Tlp3 (PJ17_0815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Pr="00FC0F0A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0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FC0F0A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Pr="00FC0F0A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0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B4773B" w:rsidRPr="00FC0F0A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0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B4773B" w:rsidRPr="00F754E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4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4773B" w:rsidRPr="00F754E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4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B4773B" w:rsidRPr="00F754E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4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F754E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4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773B" w:rsidTr="006D6821">
        <w:tc>
          <w:tcPr>
            <w:tcW w:w="5563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Pr="00FC0F0A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FC0F0A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Pr="00FC0F0A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B4773B" w:rsidRPr="00FC0F0A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B4773B" w:rsidRPr="00516D75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4773B" w:rsidRPr="00516D75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75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B4773B" w:rsidRPr="00516D75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7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252668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B4773B" w:rsidTr="006D6821">
        <w:tc>
          <w:tcPr>
            <w:tcW w:w="5563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axis protein Tlp3 (PJ18_0073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Pr="00FC0F0A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0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FC0F0A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Pr="00FC0F0A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0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B4773B" w:rsidRPr="00FC0F0A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0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B4773B" w:rsidRPr="007D4C53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C53">
              <w:rPr>
                <w:rFonts w:ascii="Times New Roman" w:hAnsi="Times New Roman" w:cs="Times New Roman"/>
                <w:b/>
                <w:sz w:val="24"/>
                <w:szCs w:val="24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4773B" w:rsidRPr="007D4C53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C53">
              <w:rPr>
                <w:rFonts w:ascii="Times New Roman" w:hAnsi="Times New Roman" w:cs="Times New Roman"/>
                <w:b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B4773B" w:rsidRPr="007D4C53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C53">
              <w:rPr>
                <w:rFonts w:ascii="Times New Roman" w:hAnsi="Times New Roman" w:cs="Times New Roman"/>
                <w:b/>
                <w:sz w:val="24"/>
                <w:szCs w:val="24"/>
              </w:rPr>
              <w:t>0.63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252668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68">
              <w:rPr>
                <w:rFonts w:ascii="Times New Roman" w:hAnsi="Times New Roman" w:cs="Times New Roman"/>
                <w:sz w:val="24"/>
                <w:szCs w:val="24"/>
              </w:rPr>
              <w:t>-3.53</w:t>
            </w:r>
          </w:p>
        </w:tc>
      </w:tr>
      <w:tr w:rsidR="00B4773B" w:rsidTr="006D6821">
        <w:tc>
          <w:tcPr>
            <w:tcW w:w="5563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4773B" w:rsidRPr="00782A69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252668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B4773B" w:rsidTr="006D6821">
        <w:tc>
          <w:tcPr>
            <w:tcW w:w="5563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axis protein Tlp4 (PJ19_01250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Pr="00886336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33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886336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3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Pr="00886336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33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B4773B" w:rsidRPr="00886336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B4773B" w:rsidRPr="00BD3010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010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4773B" w:rsidRPr="00BD3010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010">
              <w:rPr>
                <w:rFonts w:ascii="Times New Roman" w:hAnsi="Times New Roman" w:cs="Times New Roman"/>
                <w:b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252668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6</w:t>
            </w:r>
          </w:p>
        </w:tc>
      </w:tr>
      <w:tr w:rsidR="00B4773B" w:rsidTr="006D6821">
        <w:tc>
          <w:tcPr>
            <w:tcW w:w="5563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B4773B" w:rsidRPr="00782A69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4773B" w:rsidRPr="00782A69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252668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4773B" w:rsidTr="006D6821">
        <w:tc>
          <w:tcPr>
            <w:tcW w:w="5563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axis protein Tlp11 (PJ18_0126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B4773B" w:rsidRPr="00267322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322">
              <w:rPr>
                <w:rFonts w:ascii="Times New Roman" w:hAnsi="Times New Roman" w:cs="Times New Roman"/>
                <w:b/>
                <w:sz w:val="24"/>
                <w:szCs w:val="24"/>
              </w:rPr>
              <w:t>3.88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252668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B4773B" w:rsidTr="006D6821">
        <w:tc>
          <w:tcPr>
            <w:tcW w:w="5563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252668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B4773B" w:rsidTr="006D6821">
        <w:tc>
          <w:tcPr>
            <w:tcW w:w="5563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axis protein Tlp12 (PJ17_0129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4773B" w:rsidRPr="00FB709F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267322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12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</w:tr>
      <w:tr w:rsidR="00B4773B" w:rsidTr="006D6821">
        <w:tc>
          <w:tcPr>
            <w:tcW w:w="5563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CD5F69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F69">
              <w:rPr>
                <w:rFonts w:ascii="Times New Roman" w:hAnsi="Times New Roman" w:cs="Times New Roman"/>
                <w:b/>
                <w:sz w:val="24"/>
                <w:szCs w:val="24"/>
              </w:rPr>
              <w:t>3.06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</w:tr>
      <w:tr w:rsidR="00B4773B" w:rsidTr="006D6821">
        <w:tc>
          <w:tcPr>
            <w:tcW w:w="5563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axis protein Tlp13 (PJ17_0130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CD5F69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F69">
              <w:rPr>
                <w:rFonts w:ascii="Times New Roman" w:hAnsi="Times New Roman" w:cs="Times New Roman"/>
                <w:b/>
                <w:sz w:val="24"/>
                <w:szCs w:val="24"/>
              </w:rPr>
              <w:t>3.92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</w:tr>
      <w:tr w:rsidR="00B4773B" w:rsidTr="006D6821">
        <w:tc>
          <w:tcPr>
            <w:tcW w:w="5563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B4773B" w:rsidRPr="00E04079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466203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203">
              <w:rPr>
                <w:rFonts w:ascii="Times New Roman" w:hAnsi="Times New Roman" w:cs="Times New Roman"/>
                <w:b/>
                <w:sz w:val="24"/>
                <w:szCs w:val="24"/>
              </w:rPr>
              <w:t>2.87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</w:tr>
      <w:tr w:rsidR="00B4773B" w:rsidTr="006D6821">
        <w:tc>
          <w:tcPr>
            <w:tcW w:w="5563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axis protein Tlp14 (PJ17_0073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4773B" w:rsidRPr="00FB709F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267322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322">
              <w:rPr>
                <w:rFonts w:ascii="Times New Roman" w:hAnsi="Times New Roman" w:cs="Times New Roman"/>
                <w:b/>
                <w:sz w:val="24"/>
                <w:szCs w:val="24"/>
              </w:rPr>
              <w:t>6.22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</w:tr>
      <w:tr w:rsidR="00B4773B" w:rsidTr="006D6821">
        <w:tc>
          <w:tcPr>
            <w:tcW w:w="5563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92485B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3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</w:tr>
      <w:tr w:rsidR="00B4773B" w:rsidTr="006D6821">
        <w:tc>
          <w:tcPr>
            <w:tcW w:w="5563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axis protein Tlp14 (PJ19_0073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B4773B" w:rsidRPr="0092485B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485B">
              <w:rPr>
                <w:rFonts w:ascii="Times New Roman" w:hAnsi="Times New Roman" w:cs="Times New Roman"/>
                <w:b/>
                <w:sz w:val="24"/>
                <w:szCs w:val="24"/>
              </w:rPr>
              <w:t>0.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4773B" w:rsidRPr="00F22AAC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AAC">
              <w:rPr>
                <w:rFonts w:ascii="Times New Roman" w:hAnsi="Times New Roman" w:cs="Times New Roman"/>
                <w:b/>
                <w:sz w:val="24"/>
                <w:szCs w:val="24"/>
              </w:rPr>
              <w:t>-0.9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4773B" w:rsidRPr="0092485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5B">
              <w:rPr>
                <w:rFonts w:ascii="Times New Roman" w:hAnsi="Times New Roman" w:cs="Times New Roman"/>
                <w:sz w:val="24"/>
                <w:szCs w:val="24"/>
              </w:rPr>
              <w:t>-5.24</w:t>
            </w:r>
          </w:p>
        </w:tc>
      </w:tr>
      <w:tr w:rsidR="00B4773B" w:rsidTr="006D6821">
        <w:tc>
          <w:tcPr>
            <w:tcW w:w="5563" w:type="dxa"/>
            <w:tcBorders>
              <w:top w:val="nil"/>
              <w:bottom w:val="single" w:sz="4" w:space="0" w:color="auto"/>
            </w:tcBorders>
          </w:tcPr>
          <w:p w:rsidR="00B4773B" w:rsidRDefault="00B4773B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</w:tcPr>
          <w:p w:rsidR="00B4773B" w:rsidRPr="00F22AAC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AAC">
              <w:rPr>
                <w:rFonts w:ascii="Times New Roman" w:hAnsi="Times New Roman" w:cs="Times New Roman"/>
                <w:b/>
                <w:sz w:val="24"/>
                <w:szCs w:val="24"/>
              </w:rPr>
              <w:t>0.1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B4773B" w:rsidRPr="00F22AAC" w:rsidRDefault="00B4773B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AAC">
              <w:rPr>
                <w:rFonts w:ascii="Times New Roman" w:hAnsi="Times New Roman" w:cs="Times New Roman"/>
                <w:b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:rsidR="00B4773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B4773B" w:rsidRPr="0092485B" w:rsidRDefault="00B4773B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5</w:t>
            </w:r>
          </w:p>
        </w:tc>
      </w:tr>
    </w:tbl>
    <w:p w:rsidR="00B4773B" w:rsidRDefault="00B4773B" w:rsidP="00B477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olate 00-0949 was used as the reference strain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iTR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; NP – not present; ND – not detected/no dat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LS-BSR analysis indicated complete identity, but the predicted proteins were annotated as different in the different isolates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gene was disrupted in isolate 00-0949 </w:t>
      </w:r>
    </w:p>
    <w:p w:rsidR="00B4773B" w:rsidRDefault="00B4773B" w:rsidP="00B477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tistical analysis using Mann-Whitney tes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>
        <w:rPr>
          <w:rFonts w:ascii="Times New Roman" w:hAnsi="Times New Roman" w:cs="Times New Roman"/>
          <w:sz w:val="24"/>
          <w:szCs w:val="24"/>
        </w:rPr>
        <w:t>-Hochberg correction, 00-0949 and 01-1512 vs 00-6200 and 00-1597: *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; 00-6200 vs the other three isolates: </w:t>
      </w:r>
      <w:r w:rsidRPr="00B8556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; 00-6200 vs the other three isolates: </w:t>
      </w:r>
      <w:r w:rsidRPr="00B8556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; 00-6200 vs 00-1597: </w:t>
      </w:r>
      <w:r w:rsidRPr="00B8556F">
        <w:rPr>
          <w:rFonts w:ascii="Times New Roman" w:hAnsi="Times New Roman" w:cs="Times New Roman"/>
          <w:sz w:val="24"/>
          <w:szCs w:val="24"/>
          <w:vertAlign w:val="superscript"/>
        </w:rPr>
        <w:t>††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; 00-1597vs the other three isolates, </w:t>
      </w:r>
      <w:r w:rsidRPr="000325D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</w:t>
      </w:r>
    </w:p>
    <w:p w:rsidR="007A7DDD" w:rsidRDefault="007A7DDD" w:rsidP="00B4773B"/>
    <w:sectPr w:rsidR="007A7DDD" w:rsidSect="0000614D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B"/>
    <w:rsid w:val="0000614D"/>
    <w:rsid w:val="007A7DDD"/>
    <w:rsid w:val="00B4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ord Clark</dc:creator>
  <cp:lastModifiedBy>Clifford Clark</cp:lastModifiedBy>
  <cp:revision>2</cp:revision>
  <cp:lastPrinted>2017-02-14T20:55:00Z</cp:lastPrinted>
  <dcterms:created xsi:type="dcterms:W3CDTF">2017-02-07T20:10:00Z</dcterms:created>
  <dcterms:modified xsi:type="dcterms:W3CDTF">2017-02-14T20:55:00Z</dcterms:modified>
</cp:coreProperties>
</file>